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2C7" w:rsidRDefault="00AB042C" w:rsidP="007432C7">
      <w:pPr>
        <w:widowControl w:val="0"/>
        <w:tabs>
          <w:tab w:val="right" w:pos="15398"/>
        </w:tabs>
        <w:rPr>
          <w:rStyle w:val="Strong"/>
        </w:rPr>
      </w:pPr>
      <w:r>
        <w:rPr>
          <w:rStyle w:val="Strong"/>
        </w:rPr>
        <w:t>Additional file</w:t>
      </w:r>
      <w:bookmarkStart w:id="0" w:name="_GoBack"/>
      <w:bookmarkEnd w:id="0"/>
      <w:r w:rsidR="007432C7">
        <w:rPr>
          <w:rStyle w:val="Strong"/>
        </w:rPr>
        <w:t xml:space="preserve"> 1.</w:t>
      </w:r>
    </w:p>
    <w:p w:rsidR="007432C7" w:rsidRPr="00013A82" w:rsidRDefault="007432C7" w:rsidP="007432C7">
      <w:pPr>
        <w:widowControl w:val="0"/>
        <w:tabs>
          <w:tab w:val="right" w:pos="15398"/>
        </w:tabs>
        <w:rPr>
          <w:rStyle w:val="Strong"/>
        </w:rPr>
      </w:pPr>
      <w:r w:rsidRPr="00013A82">
        <w:rPr>
          <w:rStyle w:val="Strong"/>
        </w:rPr>
        <w:t>PRISMA-P 2015 Checklist</w:t>
      </w:r>
      <w:r>
        <w:rPr>
          <w:rStyle w:val="Strong"/>
        </w:rPr>
        <w:t xml:space="preserve"> </w:t>
      </w:r>
      <w:r w:rsidRPr="00013A82">
        <w:rPr>
          <w:rStyle w:val="Strong"/>
        </w:rPr>
        <w:tab/>
      </w:r>
    </w:p>
    <w:p w:rsidR="007432C7" w:rsidRDefault="007432C7" w:rsidP="007432C7">
      <w:pPr>
        <w:pStyle w:val="Heading1"/>
        <w:widowControl w:val="0"/>
        <w:rPr>
          <w:rStyle w:val="articlecitationvolume"/>
          <w:b w:val="0"/>
          <w:sz w:val="24"/>
          <w:szCs w:val="24"/>
        </w:rPr>
      </w:pPr>
      <w:r w:rsidRPr="00013A82">
        <w:rPr>
          <w:rStyle w:val="Strong"/>
          <w:sz w:val="24"/>
          <w:szCs w:val="24"/>
        </w:rPr>
        <w:t xml:space="preserve">This checklist has been adapted for use with systematic review protocol submissions to BioMed Central journals from Table 3 in Moher D et al: </w:t>
      </w:r>
      <w:r w:rsidRPr="00013A82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013A82">
        <w:rPr>
          <w:b w:val="0"/>
          <w:i/>
          <w:sz w:val="24"/>
          <w:szCs w:val="24"/>
          <w:lang w:val="en"/>
        </w:rPr>
        <w:t>Systematic Reviews</w:t>
      </w:r>
      <w:r w:rsidRPr="00013A82">
        <w:rPr>
          <w:sz w:val="24"/>
          <w:szCs w:val="24"/>
          <w:lang w:val="en"/>
        </w:rPr>
        <w:t xml:space="preserve"> </w:t>
      </w:r>
      <w:r w:rsidRPr="00013A82">
        <w:rPr>
          <w:rStyle w:val="articlecitationyear"/>
          <w:b w:val="0"/>
          <w:sz w:val="24"/>
          <w:szCs w:val="24"/>
        </w:rPr>
        <w:t xml:space="preserve">2015 </w:t>
      </w:r>
      <w:r w:rsidRPr="00013A82">
        <w:rPr>
          <w:rStyle w:val="Strong"/>
          <w:sz w:val="24"/>
          <w:szCs w:val="24"/>
        </w:rPr>
        <w:t>4</w:t>
      </w:r>
      <w:r w:rsidRPr="00013A82">
        <w:rPr>
          <w:rStyle w:val="articlecitationvolume"/>
          <w:b w:val="0"/>
          <w:sz w:val="24"/>
          <w:szCs w:val="24"/>
        </w:rPr>
        <w:t>:1</w:t>
      </w:r>
    </w:p>
    <w:p w:rsidR="007432C7" w:rsidRDefault="007432C7" w:rsidP="007432C7">
      <w:pPr>
        <w:pStyle w:val="Heading1"/>
        <w:widowControl w:val="0"/>
        <w:rPr>
          <w:rStyle w:val="articlecitationvolume"/>
          <w:b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709"/>
        <w:gridCol w:w="5902"/>
      </w:tblGrid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Section and topic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Item No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Checklist item</w:t>
            </w:r>
          </w:p>
        </w:tc>
      </w:tr>
      <w:tr w:rsidR="007432C7" w:rsidTr="009824F2">
        <w:tc>
          <w:tcPr>
            <w:tcW w:w="9016" w:type="dxa"/>
            <w:gridSpan w:val="3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Administrative information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Title:</w:t>
            </w: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Identification</w:t>
            </w: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Update</w:t>
            </w:r>
          </w:p>
          <w:p w:rsidR="007432C7" w:rsidRPr="00EB57E2" w:rsidRDefault="007432C7" w:rsidP="009824F2">
            <w:pPr>
              <w:widowControl w:val="0"/>
            </w:pP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1a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1b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Identify the report as a protocol for a systematic review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</w:t>
            </w:r>
            <w:r w:rsidRPr="00EB57E2">
              <w:rPr>
                <w:b/>
              </w:rPr>
              <w:t>age 1, lines 3-5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t xml:space="preserve">If the protocol is for an update of a previous systematic review, identify as such. </w:t>
            </w:r>
            <w:r w:rsidRPr="00EB57E2">
              <w:rPr>
                <w:b/>
              </w:rPr>
              <w:t>Not applicable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Registration: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2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  <w:r w:rsidRPr="00EB57E2">
              <w:t>If registered, provide the name of the registry (e.g. PROSPERO) and registration number in the abstract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2, lines 63-64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Authors:</w:t>
            </w: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Contact</w:t>
            </w: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Contributions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3a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3b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 xml:space="preserve">Provide name, institutional affiliation, </w:t>
            </w:r>
            <w:r w:rsidRPr="00285AFD">
              <w:t>e-mail address of all protocol authors; provide physical mailing address of corresponding author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</w:t>
            </w:r>
            <w:r w:rsidRPr="00EB57E2">
              <w:rPr>
                <w:b/>
              </w:rPr>
              <w:t>age 1, lines</w:t>
            </w:r>
            <w:r>
              <w:rPr>
                <w:b/>
              </w:rPr>
              <w:t xml:space="preserve"> 8-22</w:t>
            </w:r>
          </w:p>
          <w:p w:rsidR="007432C7" w:rsidRPr="00EB57E2" w:rsidRDefault="007432C7" w:rsidP="009824F2">
            <w:pPr>
              <w:widowControl w:val="0"/>
            </w:pPr>
            <w:r w:rsidRPr="00EB57E2">
              <w:t xml:space="preserve">Describe the contributions of the protocol authors and identify the </w:t>
            </w:r>
            <w:r w:rsidRPr="00285AFD">
              <w:t>guarantor</w:t>
            </w:r>
            <w:r w:rsidRPr="00EB57E2">
              <w:rPr>
                <w:color w:val="FF0000"/>
              </w:rPr>
              <w:t xml:space="preserve"> </w:t>
            </w:r>
            <w:r w:rsidRPr="00EB57E2">
              <w:t xml:space="preserve">of the review 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8, lines 322 - 327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Amendments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4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  <w:r w:rsidRPr="00EB57E2">
              <w:t>If the protocol represents an amendment of a previously completed or published protocol, identify as such and list changes; otherwise, state plan for documenting important protocol amendments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Support:</w:t>
            </w: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Sources</w:t>
            </w: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Sponsor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Role of sponsor or funder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5a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5b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5c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Indicate sources of financial or other support for the review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8, line 320</w:t>
            </w:r>
          </w:p>
          <w:p w:rsidR="007432C7" w:rsidRPr="00EB57E2" w:rsidRDefault="007432C7" w:rsidP="009824F2">
            <w:pPr>
              <w:widowControl w:val="0"/>
            </w:pPr>
            <w:r w:rsidRPr="00EB57E2">
              <w:t>Provide name for the review funder and/or sponsor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  <w:p w:rsidR="007432C7" w:rsidRPr="00EB57E2" w:rsidRDefault="007432C7" w:rsidP="009824F2">
            <w:pPr>
              <w:widowControl w:val="0"/>
            </w:pPr>
            <w:r w:rsidRPr="00EB57E2">
              <w:t>Describe the role of funder(s), sponsor(s), and/or institution(s), if any, in developing the protocol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</w:tc>
      </w:tr>
      <w:tr w:rsidR="007432C7" w:rsidTr="009824F2">
        <w:tc>
          <w:tcPr>
            <w:tcW w:w="9016" w:type="dxa"/>
            <w:gridSpan w:val="3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Introduction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Rationale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6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Describe the rationale for the review in the context of what is already known</w:t>
            </w:r>
          </w:p>
          <w:p w:rsidR="007432C7" w:rsidRPr="00EB57E2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3-4, lines 75-126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lastRenderedPageBreak/>
              <w:t xml:space="preserve">Objectives 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7</w:t>
            </w:r>
          </w:p>
        </w:tc>
        <w:tc>
          <w:tcPr>
            <w:tcW w:w="5902" w:type="dxa"/>
          </w:tcPr>
          <w:p w:rsidR="007432C7" w:rsidRDefault="007432C7" w:rsidP="009824F2">
            <w:pPr>
              <w:pStyle w:val="NoSpacing"/>
              <w:widowControl w:val="0"/>
            </w:pPr>
            <w:r w:rsidRPr="00EB57E2">
              <w:t xml:space="preserve">Provide an explicit statement of the question(s) the review will address with reference to participants, interventions, </w:t>
            </w:r>
            <w:r>
              <w:t>comparators, and outcomes (PICO)</w:t>
            </w:r>
          </w:p>
          <w:p w:rsidR="007432C7" w:rsidRPr="00D54FCF" w:rsidRDefault="007432C7" w:rsidP="009824F2">
            <w:pPr>
              <w:pStyle w:val="NoSpacing"/>
              <w:widowControl w:val="0"/>
            </w:pPr>
            <w:r>
              <w:rPr>
                <w:b/>
              </w:rPr>
              <w:t>Page 4-5, lines 149-184</w:t>
            </w:r>
          </w:p>
        </w:tc>
      </w:tr>
      <w:tr w:rsidR="007432C7" w:rsidTr="009824F2">
        <w:tc>
          <w:tcPr>
            <w:tcW w:w="9016" w:type="dxa"/>
            <w:gridSpan w:val="3"/>
          </w:tcPr>
          <w:p w:rsidR="007432C7" w:rsidRPr="00EB57E2" w:rsidRDefault="007432C7" w:rsidP="009824F2">
            <w:pPr>
              <w:widowControl w:val="0"/>
              <w:rPr>
                <w:b/>
              </w:rPr>
            </w:pPr>
            <w:r w:rsidRPr="00EB57E2">
              <w:rPr>
                <w:b/>
              </w:rPr>
              <w:t>Methods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Eligibility criteria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8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  <w:p w:rsidR="007432C7" w:rsidRPr="00D54FCF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4-5, lines 142-198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Information sources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9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Describe all intended information sources (e.g., electronic databases, contact with study authors, trial registers, or other grey literature sources) with planned dates of coverage</w:t>
            </w:r>
          </w:p>
          <w:p w:rsidR="007432C7" w:rsidRPr="00D54FCF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5-6, lines 200-213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Search Strategy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10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Present draft of search strategy to be used for at least one electronic database, including planned limits, such that it could be repeated</w:t>
            </w:r>
          </w:p>
          <w:p w:rsidR="007432C7" w:rsidRPr="00D54FCF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See additional file 2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Study records:</w:t>
            </w: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Data management</w:t>
            </w: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Selection process</w:t>
            </w: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9824F2">
            <w:pPr>
              <w:pStyle w:val="ListParagraph"/>
              <w:widowControl w:val="0"/>
            </w:pPr>
          </w:p>
          <w:p w:rsidR="007432C7" w:rsidRPr="00EB57E2" w:rsidRDefault="007432C7" w:rsidP="007432C7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EB57E2">
              <w:t>Data collection process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11a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11b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 w:rsidRPr="00EB57E2">
              <w:t>11c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the mechanism(s) that will be used to manage records and data throughout the review</w:t>
            </w:r>
          </w:p>
          <w:p w:rsidR="007432C7" w:rsidRPr="00D54FCF" w:rsidRDefault="007432C7" w:rsidP="009824F2">
            <w:pPr>
              <w:widowControl w:val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6, lines 216-217</w:t>
            </w:r>
          </w:p>
          <w:p w:rsidR="007432C7" w:rsidRPr="00EB57E2" w:rsidRDefault="007432C7" w:rsidP="009824F2">
            <w:pPr>
              <w:widowControl w:val="0"/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  <w:p w:rsidR="007432C7" w:rsidRPr="00D54FCF" w:rsidRDefault="007432C7" w:rsidP="009824F2">
            <w:pPr>
              <w:widowControl w:val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6, lines 217-221</w:t>
            </w:r>
          </w:p>
          <w:p w:rsidR="007432C7" w:rsidRPr="00EB57E2" w:rsidRDefault="007432C7" w:rsidP="009824F2">
            <w:pPr>
              <w:widowControl w:val="0"/>
            </w:pPr>
            <w:r w:rsidRPr="00EB57E2">
              <w:t>Describe planned method of extracting data from reports (e.g., piloting forms, done independently, in duplicate), any processes for obtaining and confirming data from investigators</w:t>
            </w:r>
          </w:p>
          <w:p w:rsidR="007432C7" w:rsidRPr="00D54FCF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</w:t>
            </w:r>
            <w:r w:rsidRPr="00D54FCF">
              <w:rPr>
                <w:b/>
              </w:rPr>
              <w:t>age</w:t>
            </w:r>
            <w:r>
              <w:rPr>
                <w:b/>
              </w:rPr>
              <w:t xml:space="preserve"> 6, lines 223-232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Data items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12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List and define all variables for which data will be sought (e.g., PICO items, funding sources), any pre-planned data assumptions and simplifications</w:t>
            </w:r>
          </w:p>
          <w:p w:rsidR="007432C7" w:rsidRPr="007F55FA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6, lines 223-238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>Outcomes and prioritization</w:t>
            </w: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13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List and define all outcomes for which data will be sought, including prioritization of main and additional outcomes, with rationale</w:t>
            </w:r>
          </w:p>
          <w:p w:rsidR="007432C7" w:rsidRPr="007F55FA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7, lines 276-289</w:t>
            </w:r>
          </w:p>
        </w:tc>
      </w:tr>
      <w:tr w:rsidR="007432C7" w:rsidTr="009824F2">
        <w:tc>
          <w:tcPr>
            <w:tcW w:w="2405" w:type="dxa"/>
          </w:tcPr>
          <w:p w:rsidR="007432C7" w:rsidRDefault="007432C7" w:rsidP="009824F2">
            <w:pPr>
              <w:widowControl w:val="0"/>
            </w:pPr>
            <w:r>
              <w:t>Risk of bias in individual studies</w:t>
            </w:r>
          </w:p>
        </w:tc>
        <w:tc>
          <w:tcPr>
            <w:tcW w:w="709" w:type="dxa"/>
          </w:tcPr>
          <w:p w:rsidR="007432C7" w:rsidRDefault="007432C7" w:rsidP="009824F2">
            <w:pPr>
              <w:widowControl w:val="0"/>
            </w:pPr>
            <w:r>
              <w:t>14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  <w:p w:rsidR="007432C7" w:rsidRPr="004F467C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7, lines 257-274</w:t>
            </w:r>
          </w:p>
        </w:tc>
      </w:tr>
      <w:tr w:rsidR="007432C7" w:rsidTr="009824F2">
        <w:tc>
          <w:tcPr>
            <w:tcW w:w="9016" w:type="dxa"/>
            <w:gridSpan w:val="3"/>
          </w:tcPr>
          <w:p w:rsidR="007432C7" w:rsidRPr="00EB57E2" w:rsidRDefault="007432C7" w:rsidP="009824F2">
            <w:pPr>
              <w:widowControl w:val="0"/>
            </w:pPr>
            <w:r w:rsidRPr="00EB57E2">
              <w:lastRenderedPageBreak/>
              <w:t>Data</w:t>
            </w:r>
          </w:p>
        </w:tc>
      </w:tr>
      <w:tr w:rsidR="007432C7" w:rsidTr="009824F2">
        <w:tc>
          <w:tcPr>
            <w:tcW w:w="2405" w:type="dxa"/>
          </w:tcPr>
          <w:p w:rsidR="007432C7" w:rsidRPr="00EB57E2" w:rsidRDefault="007432C7" w:rsidP="009824F2">
            <w:pPr>
              <w:widowControl w:val="0"/>
            </w:pPr>
            <w:r w:rsidRPr="00EB57E2">
              <w:t xml:space="preserve">Synthesis </w:t>
            </w:r>
          </w:p>
          <w:p w:rsidR="007432C7" w:rsidRPr="00EB57E2" w:rsidRDefault="007432C7" w:rsidP="009824F2">
            <w:pPr>
              <w:widowControl w:val="0"/>
            </w:pPr>
          </w:p>
        </w:tc>
        <w:tc>
          <w:tcPr>
            <w:tcW w:w="709" w:type="dxa"/>
          </w:tcPr>
          <w:p w:rsidR="007432C7" w:rsidRPr="00EB57E2" w:rsidRDefault="007432C7" w:rsidP="009824F2">
            <w:pPr>
              <w:widowControl w:val="0"/>
            </w:pPr>
            <w:r w:rsidRPr="00EB57E2">
              <w:t>15a</w:t>
            </w:r>
          </w:p>
          <w:p w:rsidR="007432C7" w:rsidRPr="00EB57E2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  <w:r>
              <w:t>15b</w:t>
            </w:r>
          </w:p>
          <w:p w:rsidR="007432C7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  <w:r>
              <w:t>15c</w:t>
            </w:r>
          </w:p>
          <w:p w:rsidR="007432C7" w:rsidRDefault="007432C7" w:rsidP="009824F2">
            <w:pPr>
              <w:widowControl w:val="0"/>
            </w:pPr>
          </w:p>
          <w:p w:rsidR="007432C7" w:rsidRDefault="007432C7" w:rsidP="009824F2">
            <w:pPr>
              <w:widowControl w:val="0"/>
            </w:pPr>
          </w:p>
          <w:p w:rsidR="007432C7" w:rsidRPr="00EB57E2" w:rsidRDefault="007432C7" w:rsidP="009824F2">
            <w:pPr>
              <w:widowControl w:val="0"/>
            </w:pPr>
            <w:r>
              <w:t>15d</w:t>
            </w:r>
          </w:p>
        </w:tc>
        <w:tc>
          <w:tcPr>
            <w:tcW w:w="5902" w:type="dxa"/>
          </w:tcPr>
          <w:p w:rsidR="007432C7" w:rsidRPr="00EB57E2" w:rsidRDefault="007432C7" w:rsidP="009824F2">
            <w:pPr>
              <w:widowControl w:val="0"/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criteria under which study data will be quantitatively synthesized</w:t>
            </w:r>
          </w:p>
          <w:p w:rsidR="007432C7" w:rsidRPr="00081DEA" w:rsidRDefault="007432C7" w:rsidP="009824F2">
            <w:pPr>
              <w:widowControl w:val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age 6, lines 240-241</w:t>
            </w:r>
          </w:p>
          <w:p w:rsidR="007432C7" w:rsidRDefault="007432C7" w:rsidP="009824F2">
            <w:pPr>
              <w:widowControl w:val="0"/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B57E2">
              <w:rPr>
                <w:rFonts w:cs="Arial"/>
                <w:i/>
                <w:iCs/>
                <w:szCs w:val="20"/>
              </w:rPr>
              <w:t>I</w:t>
            </w:r>
            <w:r w:rsidRPr="00EB57E2">
              <w:rPr>
                <w:rFonts w:cs="Arial"/>
                <w:szCs w:val="20"/>
              </w:rPr>
              <w:t xml:space="preserve"> </w:t>
            </w:r>
            <w:r w:rsidRPr="00EB57E2">
              <w:rPr>
                <w:rFonts w:cs="Arial"/>
                <w:szCs w:val="20"/>
                <w:vertAlign w:val="superscript"/>
              </w:rPr>
              <w:t>2</w:t>
            </w:r>
            <w:r w:rsidRPr="00EB57E2">
              <w:rPr>
                <w:rFonts w:cs="Arial"/>
                <w:szCs w:val="20"/>
              </w:rPr>
              <w:t>, Kendall’s tau)</w:t>
            </w:r>
          </w:p>
          <w:p w:rsidR="007432C7" w:rsidRPr="00081DEA" w:rsidRDefault="007432C7" w:rsidP="009824F2">
            <w:pPr>
              <w:widowControl w:val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age 6-7, lines 240-255</w:t>
            </w:r>
          </w:p>
          <w:p w:rsidR="007432C7" w:rsidRDefault="007432C7" w:rsidP="009824F2">
            <w:pPr>
              <w:widowControl w:val="0"/>
            </w:pPr>
            <w:r w:rsidRPr="00EB57E2">
              <w:t>Describe any proposed additional analyses (e.g., sensitivity or subgroup analyses, meta-regression)</w:t>
            </w:r>
          </w:p>
          <w:p w:rsidR="007432C7" w:rsidRPr="00F50865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6-7, lines 246-252</w:t>
            </w:r>
          </w:p>
          <w:p w:rsidR="007432C7" w:rsidRDefault="007432C7" w:rsidP="009824F2">
            <w:pPr>
              <w:widowControl w:val="0"/>
            </w:pPr>
            <w:r w:rsidRPr="00EB57E2">
              <w:t>If quantitative synthesis is not appropriate, describe the type of summary planned</w:t>
            </w:r>
            <w:r>
              <w:t xml:space="preserve"> </w:t>
            </w:r>
          </w:p>
          <w:p w:rsidR="007432C7" w:rsidRPr="00F50865" w:rsidRDefault="007432C7" w:rsidP="009824F2">
            <w:pPr>
              <w:widowControl w:val="0"/>
              <w:rPr>
                <w:b/>
              </w:rPr>
            </w:pPr>
            <w:r w:rsidRPr="00F50865">
              <w:rPr>
                <w:b/>
              </w:rPr>
              <w:t>Page</w:t>
            </w:r>
            <w:r>
              <w:rPr>
                <w:b/>
              </w:rPr>
              <w:t xml:space="preserve"> 6, lines 233-235</w:t>
            </w:r>
          </w:p>
        </w:tc>
      </w:tr>
      <w:tr w:rsidR="007432C7" w:rsidTr="009824F2">
        <w:tc>
          <w:tcPr>
            <w:tcW w:w="2405" w:type="dxa"/>
          </w:tcPr>
          <w:p w:rsidR="007432C7" w:rsidRDefault="007432C7" w:rsidP="009824F2">
            <w:pPr>
              <w:widowControl w:val="0"/>
            </w:pPr>
            <w:r>
              <w:t>Meta-bias(es)</w:t>
            </w:r>
          </w:p>
        </w:tc>
        <w:tc>
          <w:tcPr>
            <w:tcW w:w="709" w:type="dxa"/>
          </w:tcPr>
          <w:p w:rsidR="007432C7" w:rsidRDefault="007432C7" w:rsidP="009824F2">
            <w:pPr>
              <w:widowControl w:val="0"/>
            </w:pPr>
            <w:r>
              <w:t>16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Specify any planned assessment of meta-bias(es) (e.g., publication bias across studies, selective reporting within studies)</w:t>
            </w:r>
          </w:p>
          <w:p w:rsidR="007432C7" w:rsidRPr="00F50865" w:rsidRDefault="007432C7" w:rsidP="009824F2">
            <w:pPr>
              <w:widowControl w:val="0"/>
              <w:rPr>
                <w:b/>
              </w:rPr>
            </w:pPr>
            <w:r w:rsidRPr="00F50865">
              <w:rPr>
                <w:b/>
              </w:rPr>
              <w:t>Page</w:t>
            </w:r>
            <w:r>
              <w:rPr>
                <w:b/>
              </w:rPr>
              <w:t xml:space="preserve"> 7, lines 265-270</w:t>
            </w:r>
          </w:p>
        </w:tc>
      </w:tr>
      <w:tr w:rsidR="007432C7" w:rsidTr="009824F2">
        <w:tc>
          <w:tcPr>
            <w:tcW w:w="2405" w:type="dxa"/>
          </w:tcPr>
          <w:p w:rsidR="007432C7" w:rsidRDefault="007432C7" w:rsidP="009824F2">
            <w:pPr>
              <w:widowControl w:val="0"/>
            </w:pPr>
            <w:r>
              <w:t xml:space="preserve">Confidence in cumulative evidence </w:t>
            </w:r>
          </w:p>
        </w:tc>
        <w:tc>
          <w:tcPr>
            <w:tcW w:w="709" w:type="dxa"/>
          </w:tcPr>
          <w:p w:rsidR="007432C7" w:rsidRDefault="007432C7" w:rsidP="009824F2">
            <w:pPr>
              <w:widowControl w:val="0"/>
            </w:pPr>
            <w:r>
              <w:t>17</w:t>
            </w:r>
          </w:p>
        </w:tc>
        <w:tc>
          <w:tcPr>
            <w:tcW w:w="5902" w:type="dxa"/>
          </w:tcPr>
          <w:p w:rsidR="007432C7" w:rsidRDefault="007432C7" w:rsidP="009824F2">
            <w:pPr>
              <w:widowControl w:val="0"/>
            </w:pPr>
            <w:r w:rsidRPr="00EB57E2">
              <w:t>Describe how the strength of the body of evidence will be assessed (e.g., GRADE)</w:t>
            </w:r>
          </w:p>
          <w:p w:rsidR="007432C7" w:rsidRPr="008C69E6" w:rsidRDefault="007432C7" w:rsidP="009824F2">
            <w:pPr>
              <w:widowControl w:val="0"/>
              <w:rPr>
                <w:b/>
              </w:rPr>
            </w:pPr>
            <w:r>
              <w:rPr>
                <w:b/>
              </w:rPr>
              <w:t>Page 7, lines 271-274</w:t>
            </w:r>
          </w:p>
        </w:tc>
      </w:tr>
    </w:tbl>
    <w:p w:rsidR="007432C7" w:rsidRDefault="007432C7" w:rsidP="007432C7">
      <w:pPr>
        <w:pStyle w:val="Heading1"/>
        <w:widowControl w:val="0"/>
        <w:rPr>
          <w:rStyle w:val="articlecitationvolume"/>
          <w:b w:val="0"/>
          <w:sz w:val="24"/>
          <w:szCs w:val="24"/>
        </w:rPr>
      </w:pPr>
    </w:p>
    <w:p w:rsidR="00C83AF5" w:rsidRDefault="00C83AF5"/>
    <w:sectPr w:rsidR="00C83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155A11"/>
    <w:multiLevelType w:val="hybridMultilevel"/>
    <w:tmpl w:val="F084BB8C"/>
    <w:lvl w:ilvl="0" w:tplc="AABEB8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32C7"/>
    <w:rsid w:val="007432C7"/>
    <w:rsid w:val="00AB042C"/>
    <w:rsid w:val="00C83AF5"/>
    <w:rsid w:val="00FE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7432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2C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uiPriority w:val="22"/>
    <w:qFormat/>
    <w:rsid w:val="007432C7"/>
    <w:rPr>
      <w:b/>
      <w:bCs/>
    </w:rPr>
  </w:style>
  <w:style w:type="table" w:styleId="TableGrid">
    <w:name w:val="Table Grid"/>
    <w:basedOn w:val="TableNormal"/>
    <w:uiPriority w:val="39"/>
    <w:rsid w:val="007432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32C7"/>
    <w:pPr>
      <w:ind w:left="720"/>
      <w:contextualSpacing/>
    </w:pPr>
    <w:rPr>
      <w:szCs w:val="20"/>
      <w:lang w:val="en-AU" w:eastAsia="en-US"/>
    </w:rPr>
  </w:style>
  <w:style w:type="paragraph" w:styleId="NoSpacing">
    <w:name w:val="No Spacing"/>
    <w:uiPriority w:val="1"/>
    <w:qFormat/>
    <w:rsid w:val="00743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rticlecitationyear">
    <w:name w:val="articlecitation_year"/>
    <w:basedOn w:val="DefaultParagraphFont"/>
    <w:rsid w:val="007432C7"/>
  </w:style>
  <w:style w:type="character" w:customStyle="1" w:styleId="articlecitationvolume">
    <w:name w:val="articlecitation_volume"/>
    <w:basedOn w:val="DefaultParagraphFont"/>
    <w:rsid w:val="007432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7432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2C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uiPriority w:val="22"/>
    <w:qFormat/>
    <w:rsid w:val="007432C7"/>
    <w:rPr>
      <w:b/>
      <w:bCs/>
    </w:rPr>
  </w:style>
  <w:style w:type="table" w:styleId="TableGrid">
    <w:name w:val="Table Grid"/>
    <w:basedOn w:val="TableNormal"/>
    <w:uiPriority w:val="39"/>
    <w:rsid w:val="007432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32C7"/>
    <w:pPr>
      <w:ind w:left="720"/>
      <w:contextualSpacing/>
    </w:pPr>
    <w:rPr>
      <w:szCs w:val="20"/>
      <w:lang w:val="en-AU" w:eastAsia="en-US"/>
    </w:rPr>
  </w:style>
  <w:style w:type="paragraph" w:styleId="NoSpacing">
    <w:name w:val="No Spacing"/>
    <w:uiPriority w:val="1"/>
    <w:qFormat/>
    <w:rsid w:val="00743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rticlecitationyear">
    <w:name w:val="articlecitation_year"/>
    <w:basedOn w:val="DefaultParagraphFont"/>
    <w:rsid w:val="007432C7"/>
  </w:style>
  <w:style w:type="character" w:customStyle="1" w:styleId="articlecitationvolume">
    <w:name w:val="articlecitation_volume"/>
    <w:basedOn w:val="DefaultParagraphFont"/>
    <w:rsid w:val="007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099</Characters>
  <Application>Microsoft Office Word</Application>
  <DocSecurity>0</DocSecurity>
  <Lines>215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1-04T14:26:00Z</dcterms:created>
  <dcterms:modified xsi:type="dcterms:W3CDTF">2019-11-04T14:55:00Z</dcterms:modified>
</cp:coreProperties>
</file>